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00D4" w:rsidRDefault="00D62DCF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3</w:t>
      </w:r>
      <w:bookmarkStart w:id="0" w:name="_GoBack"/>
      <w:bookmarkEnd w:id="0"/>
      <w:r w:rsidR="00A15815" w:rsidRPr="00EA76E6">
        <w:rPr>
          <w:rFonts w:ascii="Times New Roman" w:hAnsi="Times New Roman" w:cs="Times New Roman"/>
          <w:b/>
          <w:sz w:val="20"/>
          <w:szCs w:val="20"/>
        </w:rPr>
        <w:t xml:space="preserve"> Table G</w:t>
      </w:r>
      <w:r w:rsidR="00A15815" w:rsidRPr="00B80C86">
        <w:rPr>
          <w:rFonts w:ascii="Times New Roman" w:hAnsi="Times New Roman" w:cs="Times New Roman"/>
          <w:b/>
          <w:sz w:val="20"/>
          <w:szCs w:val="20"/>
        </w:rPr>
        <w:t xml:space="preserve">O term analysis of differentially expressed unigenes of </w:t>
      </w:r>
      <w:r w:rsidR="00A15815" w:rsidRPr="009F2DE4">
        <w:rPr>
          <w:rFonts w:ascii="Times New Roman" w:hAnsi="Times New Roman" w:cs="Times New Roman"/>
          <w:b/>
          <w:sz w:val="20"/>
          <w:szCs w:val="20"/>
        </w:rPr>
        <w:t>starved mites</w:t>
      </w:r>
      <w:r w:rsidR="00A15815" w:rsidRPr="00B80C86">
        <w:rPr>
          <w:rFonts w:ascii="Times New Roman" w:hAnsi="Times New Roman" w:cs="Times New Roman"/>
          <w:b/>
          <w:sz w:val="20"/>
          <w:szCs w:val="20"/>
        </w:rPr>
        <w:t xml:space="preserve"> vs. embedded mites</w:t>
      </w:r>
    </w:p>
    <w:p w:rsidR="00A15815" w:rsidRDefault="00A15815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28"/>
        <w:gridCol w:w="4323"/>
        <w:gridCol w:w="3045"/>
      </w:tblGrid>
      <w:tr w:rsidR="00A15815" w:rsidRPr="00EA76E6" w:rsidTr="0070709E">
        <w:trPr>
          <w:jc w:val="center"/>
        </w:trPr>
        <w:tc>
          <w:tcPr>
            <w:tcW w:w="545" w:type="pct"/>
            <w:vAlign w:val="center"/>
          </w:tcPr>
          <w:p w:rsidR="00A15815" w:rsidRPr="00EA76E6" w:rsidRDefault="00A15815" w:rsidP="0070709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2613" w:type="pct"/>
            <w:vAlign w:val="center"/>
          </w:tcPr>
          <w:p w:rsidR="00A15815" w:rsidRPr="00EA76E6" w:rsidRDefault="00A15815" w:rsidP="0070709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b/>
                <w:sz w:val="20"/>
                <w:szCs w:val="20"/>
              </w:rPr>
              <w:t>Up-cluster</w:t>
            </w:r>
          </w:p>
        </w:tc>
        <w:tc>
          <w:tcPr>
            <w:tcW w:w="1842" w:type="pct"/>
            <w:vAlign w:val="center"/>
          </w:tcPr>
          <w:p w:rsidR="00A15815" w:rsidRPr="00EA76E6" w:rsidRDefault="00A15815" w:rsidP="0070709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b/>
                <w:sz w:val="20"/>
                <w:szCs w:val="20"/>
              </w:rPr>
              <w:t>Down-cluster</w:t>
            </w:r>
          </w:p>
        </w:tc>
      </w:tr>
      <w:tr w:rsidR="00A15815" w:rsidRPr="00EA76E6" w:rsidTr="0070709E">
        <w:trPr>
          <w:jc w:val="center"/>
        </w:trPr>
        <w:tc>
          <w:tcPr>
            <w:tcW w:w="545" w:type="pct"/>
            <w:vAlign w:val="center"/>
          </w:tcPr>
          <w:p w:rsidR="00A15815" w:rsidRPr="00EA76E6" w:rsidRDefault="00A15815" w:rsidP="00707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13" w:type="pct"/>
            <w:vAlign w:val="center"/>
          </w:tcPr>
          <w:p w:rsidR="00A15815" w:rsidRPr="00EA76E6" w:rsidRDefault="00A15815" w:rsidP="0070709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EA76E6">
              <w:rPr>
                <w:color w:val="auto"/>
                <w:sz w:val="20"/>
                <w:szCs w:val="20"/>
              </w:rPr>
              <w:t>cytosolic ribosome, Ribosome, mitotic spindle elongation, ribonucleoprotein, cytosolic large ribosomal subunit, ribosomal protein, cytoskeleton organization, structural constituent of ribosome, microtubule cytoskeleton organization, mitotic cell cycle, non-membrane-bounded organelle, translation, M phase</w:t>
            </w:r>
          </w:p>
        </w:tc>
        <w:tc>
          <w:tcPr>
            <w:tcW w:w="1842" w:type="pct"/>
            <w:vAlign w:val="center"/>
          </w:tcPr>
          <w:p w:rsidR="00A15815" w:rsidRPr="00EA76E6" w:rsidRDefault="00A15815" w:rsidP="0070709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EA76E6">
              <w:rPr>
                <w:color w:val="auto"/>
                <w:sz w:val="20"/>
                <w:szCs w:val="20"/>
              </w:rPr>
              <w:t>Membrane, transmembrane, integral to membrane, intrinsic to membrane, transmembrane region</w:t>
            </w:r>
          </w:p>
        </w:tc>
      </w:tr>
      <w:tr w:rsidR="00A15815" w:rsidRPr="00EA76E6" w:rsidTr="0070709E">
        <w:trPr>
          <w:jc w:val="center"/>
        </w:trPr>
        <w:tc>
          <w:tcPr>
            <w:tcW w:w="545" w:type="pct"/>
            <w:vAlign w:val="center"/>
          </w:tcPr>
          <w:p w:rsidR="00A15815" w:rsidRPr="00EA76E6" w:rsidRDefault="00A15815" w:rsidP="00707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13" w:type="pct"/>
            <w:vAlign w:val="center"/>
          </w:tcPr>
          <w:p w:rsidR="00A15815" w:rsidRPr="00EA76E6" w:rsidRDefault="00A15815" w:rsidP="0070709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EA76E6">
              <w:rPr>
                <w:color w:val="auto"/>
                <w:sz w:val="20"/>
                <w:szCs w:val="20"/>
              </w:rPr>
              <w:t>actin binding, actin filament-based process, actin cytoskeleton organization, actin filament organization</w:t>
            </w:r>
          </w:p>
        </w:tc>
        <w:tc>
          <w:tcPr>
            <w:tcW w:w="1842" w:type="pct"/>
            <w:vAlign w:val="center"/>
          </w:tcPr>
          <w:p w:rsidR="00A15815" w:rsidRPr="00EA76E6" w:rsidRDefault="00A15815" w:rsidP="0070709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EA76E6">
              <w:rPr>
                <w:color w:val="auto"/>
                <w:sz w:val="20"/>
                <w:szCs w:val="20"/>
              </w:rPr>
              <w:t>metal-binding, ion binding, cation binding, zinc, zinc-finger, transition metal ion binding, zinc ion binding</w:t>
            </w:r>
          </w:p>
        </w:tc>
      </w:tr>
      <w:tr w:rsidR="00A15815" w:rsidRPr="00EA76E6" w:rsidTr="0070709E">
        <w:trPr>
          <w:jc w:val="center"/>
        </w:trPr>
        <w:tc>
          <w:tcPr>
            <w:tcW w:w="545" w:type="pct"/>
            <w:vAlign w:val="center"/>
          </w:tcPr>
          <w:p w:rsidR="00A15815" w:rsidRPr="00EA76E6" w:rsidRDefault="00A15815" w:rsidP="00707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13" w:type="pct"/>
            <w:vAlign w:val="center"/>
          </w:tcPr>
          <w:p w:rsidR="00A15815" w:rsidRPr="00EA76E6" w:rsidRDefault="00A15815" w:rsidP="0070709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EA76E6">
              <w:rPr>
                <w:color w:val="auto"/>
                <w:sz w:val="20"/>
                <w:szCs w:val="20"/>
              </w:rPr>
              <w:t>neuron differentiation, cellular component morphogenesis, cell projection organization, neuron development, neuron projection development and morphogenesis, neuron recognition, cell recognition, axon midline choice point recognition, dendrite development</w:t>
            </w:r>
          </w:p>
        </w:tc>
        <w:tc>
          <w:tcPr>
            <w:tcW w:w="1842" w:type="pct"/>
            <w:vAlign w:val="center"/>
          </w:tcPr>
          <w:p w:rsidR="00A15815" w:rsidRPr="00EA76E6" w:rsidRDefault="00A15815" w:rsidP="0070709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EA76E6">
              <w:rPr>
                <w:color w:val="auto"/>
                <w:sz w:val="20"/>
                <w:szCs w:val="20"/>
              </w:rPr>
              <w:t>nucleotide-binding, adenyl nucleotide binding, ATP binding, adenyl ribonucleotide binding, ribonucleotide binding</w:t>
            </w:r>
          </w:p>
        </w:tc>
      </w:tr>
      <w:tr w:rsidR="00A15815" w:rsidRPr="00EA76E6" w:rsidTr="0070709E">
        <w:trPr>
          <w:jc w:val="center"/>
        </w:trPr>
        <w:tc>
          <w:tcPr>
            <w:tcW w:w="545" w:type="pct"/>
            <w:vAlign w:val="center"/>
          </w:tcPr>
          <w:p w:rsidR="00A15815" w:rsidRPr="00EA76E6" w:rsidRDefault="00A15815" w:rsidP="00707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13" w:type="pct"/>
            <w:vAlign w:val="center"/>
          </w:tcPr>
          <w:p w:rsidR="00A15815" w:rsidRPr="00EA76E6" w:rsidRDefault="00A15815" w:rsidP="0070709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EA76E6">
              <w:rPr>
                <w:color w:val="auto"/>
                <w:sz w:val="20"/>
                <w:szCs w:val="20"/>
              </w:rPr>
              <w:t>actin-binding, cytoskeletal protein binding, microtubule cytoskeleton</w:t>
            </w:r>
          </w:p>
        </w:tc>
        <w:tc>
          <w:tcPr>
            <w:tcW w:w="1842" w:type="pct"/>
            <w:vAlign w:val="center"/>
          </w:tcPr>
          <w:p w:rsidR="00A15815" w:rsidRPr="00EA76E6" w:rsidRDefault="00A15815" w:rsidP="0070709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EA76E6">
              <w:rPr>
                <w:color w:val="auto"/>
                <w:sz w:val="20"/>
                <w:szCs w:val="20"/>
              </w:rPr>
              <w:t>ank repeat, Ankyrin</w:t>
            </w:r>
          </w:p>
        </w:tc>
      </w:tr>
      <w:tr w:rsidR="00A15815" w:rsidRPr="00EA76E6" w:rsidTr="0070709E">
        <w:trPr>
          <w:jc w:val="center"/>
        </w:trPr>
        <w:tc>
          <w:tcPr>
            <w:tcW w:w="545" w:type="pct"/>
            <w:vAlign w:val="center"/>
          </w:tcPr>
          <w:p w:rsidR="00A15815" w:rsidRPr="00EA76E6" w:rsidRDefault="00A15815" w:rsidP="00707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13" w:type="pct"/>
            <w:vAlign w:val="center"/>
          </w:tcPr>
          <w:p w:rsidR="00A15815" w:rsidRPr="00EA76E6" w:rsidRDefault="00A15815" w:rsidP="0070709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EA76E6">
              <w:rPr>
                <w:color w:val="auto"/>
                <w:sz w:val="20"/>
                <w:szCs w:val="20"/>
              </w:rPr>
              <w:t>regulation of organelle organization, regulation of actin cytoskeleton organization, regulation of actin filament-based process, regulation of cytoskeleton organization, regulation of actin filament length, regulation of actin polymerization or depolymerization</w:t>
            </w:r>
          </w:p>
        </w:tc>
        <w:tc>
          <w:tcPr>
            <w:tcW w:w="1842" w:type="pct"/>
            <w:vAlign w:val="center"/>
          </w:tcPr>
          <w:p w:rsidR="00A15815" w:rsidRPr="00EA76E6" w:rsidRDefault="00A15815" w:rsidP="0070709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EA76E6">
              <w:rPr>
                <w:color w:val="auto"/>
                <w:sz w:val="20"/>
                <w:szCs w:val="20"/>
              </w:rPr>
              <w:t>LIM domain, Zinc finger</w:t>
            </w:r>
          </w:p>
        </w:tc>
      </w:tr>
      <w:tr w:rsidR="00A15815" w:rsidRPr="00EA76E6" w:rsidTr="0070709E">
        <w:trPr>
          <w:jc w:val="center"/>
        </w:trPr>
        <w:tc>
          <w:tcPr>
            <w:tcW w:w="545" w:type="pct"/>
            <w:vAlign w:val="center"/>
          </w:tcPr>
          <w:p w:rsidR="00A15815" w:rsidRPr="00EA76E6" w:rsidRDefault="00A15815" w:rsidP="00707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13" w:type="pct"/>
            <w:vAlign w:val="center"/>
          </w:tcPr>
          <w:p w:rsidR="00A15815" w:rsidRPr="00EA76E6" w:rsidRDefault="00A15815" w:rsidP="0070709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EA76E6">
              <w:rPr>
                <w:color w:val="auto"/>
                <w:sz w:val="20"/>
                <w:szCs w:val="20"/>
              </w:rPr>
              <w:t>epidermal cell differentiation and development, morphogenesis of a polarized epithelium, instar larval or pupal morphogenesis and development, post-embryonic morphogenesis and development hair cell differentiation, establishment of imaginal disc-derived wing hair orientation</w:t>
            </w:r>
          </w:p>
        </w:tc>
        <w:tc>
          <w:tcPr>
            <w:tcW w:w="1842" w:type="pct"/>
            <w:vAlign w:val="center"/>
          </w:tcPr>
          <w:p w:rsidR="00A15815" w:rsidRPr="00EA76E6" w:rsidRDefault="00A15815" w:rsidP="0070709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EA76E6">
              <w:rPr>
                <w:color w:val="auto"/>
                <w:sz w:val="20"/>
                <w:szCs w:val="20"/>
              </w:rPr>
              <w:t xml:space="preserve">Receptor, neurotransmitter binding, neurotransmitter </w:t>
            </w:r>
          </w:p>
          <w:p w:rsidR="00A15815" w:rsidRPr="00EA76E6" w:rsidRDefault="00A15815" w:rsidP="0070709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EA76E6">
              <w:rPr>
                <w:color w:val="auto"/>
                <w:sz w:val="20"/>
                <w:szCs w:val="20"/>
              </w:rPr>
              <w:t xml:space="preserve">receptor activity </w:t>
            </w:r>
          </w:p>
          <w:p w:rsidR="00A15815" w:rsidRPr="00EA76E6" w:rsidRDefault="00A15815" w:rsidP="0070709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A15815" w:rsidRPr="00EA76E6" w:rsidTr="0070709E">
        <w:trPr>
          <w:jc w:val="center"/>
        </w:trPr>
        <w:tc>
          <w:tcPr>
            <w:tcW w:w="545" w:type="pct"/>
            <w:vAlign w:val="center"/>
          </w:tcPr>
          <w:p w:rsidR="00A15815" w:rsidRPr="00EA76E6" w:rsidRDefault="00A15815" w:rsidP="00707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13" w:type="pct"/>
            <w:vAlign w:val="center"/>
          </w:tcPr>
          <w:p w:rsidR="00A15815" w:rsidRPr="00EA76E6" w:rsidRDefault="00A15815" w:rsidP="0070709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EA76E6">
              <w:rPr>
                <w:color w:val="auto"/>
                <w:sz w:val="20"/>
                <w:szCs w:val="20"/>
              </w:rPr>
              <w:t>membrane invagination, endocytosis, phagocytosis, engulfment, membrane organization, vesicle-mediated transport</w:t>
            </w:r>
          </w:p>
        </w:tc>
        <w:tc>
          <w:tcPr>
            <w:tcW w:w="1842" w:type="pct"/>
            <w:vAlign w:val="center"/>
          </w:tcPr>
          <w:p w:rsidR="00A15815" w:rsidRPr="00EA76E6" w:rsidRDefault="00A15815" w:rsidP="0070709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EA76E6">
              <w:rPr>
                <w:color w:val="auto"/>
                <w:sz w:val="20"/>
                <w:szCs w:val="20"/>
              </w:rPr>
              <w:t>calcium ion binding, calcium, lipid binding</w:t>
            </w:r>
          </w:p>
        </w:tc>
      </w:tr>
      <w:tr w:rsidR="00A15815" w:rsidRPr="00EA76E6" w:rsidTr="0070709E">
        <w:trPr>
          <w:jc w:val="center"/>
        </w:trPr>
        <w:tc>
          <w:tcPr>
            <w:tcW w:w="545" w:type="pct"/>
            <w:vAlign w:val="center"/>
          </w:tcPr>
          <w:p w:rsidR="00A15815" w:rsidRPr="00EA76E6" w:rsidRDefault="00A15815" w:rsidP="00707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13" w:type="pct"/>
            <w:vAlign w:val="center"/>
          </w:tcPr>
          <w:p w:rsidR="00A15815" w:rsidRPr="00EA76E6" w:rsidRDefault="00A15815" w:rsidP="0070709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EA76E6">
              <w:rPr>
                <w:color w:val="auto"/>
                <w:sz w:val="20"/>
                <w:szCs w:val="20"/>
              </w:rPr>
              <w:t>neuron differentiation, photoreceptor cell differentiation, eye photoreceptor cell differentiation, establishment or maintenance of cell polarity, eye morphogenesis, R7 cell differentiation, sensory organ development, Natural killer cell mediated cytotoxicity, Jak-STAT signaling pathway</w:t>
            </w:r>
          </w:p>
        </w:tc>
        <w:tc>
          <w:tcPr>
            <w:tcW w:w="1842" w:type="pct"/>
            <w:vAlign w:val="center"/>
          </w:tcPr>
          <w:p w:rsidR="00A15815" w:rsidRPr="00EA76E6" w:rsidRDefault="00A15815" w:rsidP="0070709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EA76E6">
              <w:rPr>
                <w:color w:val="auto"/>
                <w:sz w:val="20"/>
                <w:szCs w:val="20"/>
              </w:rPr>
              <w:t>Phosphotransferase, phosphorus metabolic process, phosphate metabolic process, kinase, phosphorylation, Proton acceptor, Protein kinase, ATP binding site, protein kinase activity, protein amino acid phosphorylation;</w:t>
            </w:r>
          </w:p>
        </w:tc>
      </w:tr>
      <w:tr w:rsidR="00A15815" w:rsidRPr="00EA76E6" w:rsidTr="0070709E">
        <w:trPr>
          <w:jc w:val="center"/>
        </w:trPr>
        <w:tc>
          <w:tcPr>
            <w:tcW w:w="545" w:type="pct"/>
            <w:vAlign w:val="center"/>
          </w:tcPr>
          <w:p w:rsidR="00A15815" w:rsidRPr="00EA76E6" w:rsidRDefault="00A15815" w:rsidP="00707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</w:t>
            </w:r>
          </w:p>
        </w:tc>
        <w:tc>
          <w:tcPr>
            <w:tcW w:w="2613" w:type="pct"/>
            <w:vAlign w:val="center"/>
          </w:tcPr>
          <w:p w:rsidR="00A15815" w:rsidRPr="00EA76E6" w:rsidRDefault="00A15815" w:rsidP="0070709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EA76E6">
              <w:rPr>
                <w:color w:val="auto"/>
                <w:sz w:val="20"/>
                <w:szCs w:val="20"/>
              </w:rPr>
              <w:t>morphogenesis of an epithelium, epithelium development, dorsal closure, stress-activated protein kinase signaling pathway, embryonic development via the syncytial blastoderm, embryonic development ending in birth or egg hatching, embryonic morphogenesis</w:t>
            </w:r>
          </w:p>
        </w:tc>
        <w:tc>
          <w:tcPr>
            <w:tcW w:w="1842" w:type="pct"/>
            <w:vAlign w:val="center"/>
          </w:tcPr>
          <w:p w:rsidR="00A15815" w:rsidRPr="00EA76E6" w:rsidRDefault="00A15815" w:rsidP="0070709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EA76E6">
              <w:rPr>
                <w:color w:val="auto"/>
                <w:sz w:val="20"/>
                <w:szCs w:val="20"/>
              </w:rPr>
              <w:t>Oxidoreductase, iron ion binding, oxidation reduction;</w:t>
            </w:r>
          </w:p>
        </w:tc>
      </w:tr>
      <w:tr w:rsidR="00A15815" w:rsidRPr="00EA76E6" w:rsidTr="0070709E">
        <w:trPr>
          <w:jc w:val="center"/>
        </w:trPr>
        <w:tc>
          <w:tcPr>
            <w:tcW w:w="545" w:type="pct"/>
            <w:vAlign w:val="center"/>
          </w:tcPr>
          <w:p w:rsidR="00A15815" w:rsidRPr="00EA76E6" w:rsidRDefault="00A15815" w:rsidP="007070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613" w:type="pct"/>
            <w:vAlign w:val="center"/>
          </w:tcPr>
          <w:p w:rsidR="00A15815" w:rsidRPr="00EA76E6" w:rsidRDefault="00A15815" w:rsidP="0070709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EA76E6">
              <w:rPr>
                <w:color w:val="auto"/>
                <w:sz w:val="20"/>
                <w:szCs w:val="20"/>
              </w:rPr>
              <w:t>cell adhesion, cell-cell adhesion, signal peptide</w:t>
            </w:r>
          </w:p>
        </w:tc>
        <w:tc>
          <w:tcPr>
            <w:tcW w:w="1842" w:type="pct"/>
            <w:vAlign w:val="center"/>
          </w:tcPr>
          <w:p w:rsidR="00A15815" w:rsidRPr="00EA76E6" w:rsidRDefault="00A15815" w:rsidP="0070709E">
            <w:pPr>
              <w:pStyle w:val="Default"/>
              <w:jc w:val="both"/>
              <w:rPr>
                <w:color w:val="auto"/>
                <w:sz w:val="20"/>
                <w:szCs w:val="20"/>
              </w:rPr>
            </w:pPr>
            <w:r w:rsidRPr="00EA76E6">
              <w:rPr>
                <w:color w:val="auto"/>
                <w:sz w:val="20"/>
                <w:szCs w:val="20"/>
              </w:rPr>
              <w:t>protein transport, organelle membrane</w:t>
            </w:r>
          </w:p>
        </w:tc>
      </w:tr>
    </w:tbl>
    <w:p w:rsidR="00A15815" w:rsidRDefault="00A15815"/>
    <w:sectPr w:rsidR="00A158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7D3F" w:rsidRDefault="00AE7D3F" w:rsidP="00A15815">
      <w:r>
        <w:separator/>
      </w:r>
    </w:p>
  </w:endnote>
  <w:endnote w:type="continuationSeparator" w:id="0">
    <w:p w:rsidR="00AE7D3F" w:rsidRDefault="00AE7D3F" w:rsidP="00A158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7D3F" w:rsidRDefault="00AE7D3F" w:rsidP="00A15815">
      <w:r>
        <w:separator/>
      </w:r>
    </w:p>
  </w:footnote>
  <w:footnote w:type="continuationSeparator" w:id="0">
    <w:p w:rsidR="00AE7D3F" w:rsidRDefault="00AE7D3F" w:rsidP="00A158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991"/>
    <w:rsid w:val="00181850"/>
    <w:rsid w:val="005B5AE6"/>
    <w:rsid w:val="00941AA1"/>
    <w:rsid w:val="009F00D4"/>
    <w:rsid w:val="00A15815"/>
    <w:rsid w:val="00AE7D3F"/>
    <w:rsid w:val="00D62DCF"/>
    <w:rsid w:val="00DF3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35CA062-11B5-4E67-9DC2-4896DC10A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58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58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58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5815"/>
    <w:rPr>
      <w:sz w:val="18"/>
      <w:szCs w:val="18"/>
    </w:rPr>
  </w:style>
  <w:style w:type="paragraph" w:customStyle="1" w:styleId="Default">
    <w:name w:val="Default"/>
    <w:rsid w:val="00A15815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7</Words>
  <Characters>2492</Characters>
  <Application>Microsoft Office Word</Application>
  <DocSecurity>0</DocSecurity>
  <Lines>20</Lines>
  <Paragraphs>5</Paragraphs>
  <ScaleCrop>false</ScaleCrop>
  <Company>Hewlett-Packard</Company>
  <LinksUpToDate>false</LinksUpToDate>
  <CharactersWithSpaces>2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冉</dc:creator>
  <cp:keywords/>
  <dc:description/>
  <cp:lastModifiedBy>何冉</cp:lastModifiedBy>
  <cp:revision>6</cp:revision>
  <dcterms:created xsi:type="dcterms:W3CDTF">2017-05-10T01:07:00Z</dcterms:created>
  <dcterms:modified xsi:type="dcterms:W3CDTF">2017-05-13T02:10:00Z</dcterms:modified>
</cp:coreProperties>
</file>